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Table S2</w:t>
      </w:r>
      <w:r>
        <w:rPr/>
        <w:t>. The effect of butenolide on zebrafish hatching.</w:t>
      </w:r>
    </w:p>
    <w:tbl>
      <w:tblPr>
        <w:tblW w:w="695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443"/>
        <w:gridCol w:w="1443"/>
        <w:gridCol w:w="1443"/>
      </w:tblGrid>
      <w:tr>
        <w:trPr>
          <w:trHeight w:val="324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utenolide conc. (µg ml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Hatched before 58h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Hatched before 70h</w:t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.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3:19:00Z</dcterms:created>
  <dc:creator>yifan</dc:creator>
  <dc:description/>
  <dc:language>en-US</dc:language>
  <cp:lastModifiedBy>Yifan</cp:lastModifiedBy>
  <dcterms:modified xsi:type="dcterms:W3CDTF">2011-07-29T13:19:00Z</dcterms:modified>
  <cp:revision>2</cp:revision>
  <dc:subject/>
  <dc:title>Supplementary method</dc:title>
</cp:coreProperties>
</file>